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7E60" w:rsidRDefault="00F97E60" w:rsidP="00F97E6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D0F73">
        <w:rPr>
          <w:rFonts w:ascii="Times New Roman" w:hAnsi="Times New Roman" w:cs="Times New Roman"/>
          <w:b/>
          <w:sz w:val="24"/>
          <w:szCs w:val="24"/>
        </w:rPr>
        <w:t>Interview Protoc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97E60" w:rsidTr="001B01E2">
        <w:tc>
          <w:tcPr>
            <w:tcW w:w="4675" w:type="dxa"/>
            <w:tcBorders>
              <w:right w:val="nil"/>
            </w:tcBorders>
          </w:tcPr>
          <w:p w:rsidR="00F97E60" w:rsidRDefault="00F97E60" w:rsidP="001B01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4675" w:type="dxa"/>
            <w:tcBorders>
              <w:left w:val="nil"/>
            </w:tcBorders>
          </w:tcPr>
          <w:p w:rsidR="00F97E60" w:rsidRDefault="00F97E60" w:rsidP="001B01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mpts</w:t>
            </w:r>
          </w:p>
        </w:tc>
      </w:tr>
      <w:tr w:rsidR="00F97E60" w:rsidTr="001B01E2">
        <w:tc>
          <w:tcPr>
            <w:tcW w:w="4675" w:type="dxa"/>
          </w:tcPr>
          <w:p w:rsidR="00F97E60" w:rsidRPr="00A04F85" w:rsidRDefault="00F97E60" w:rsidP="001B01E2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70C0"/>
              </w:rPr>
            </w:pPr>
            <w:r w:rsidRPr="00A04F85">
              <w:rPr>
                <w:rFonts w:ascii="Times New Roman" w:hAnsi="Times New Roman" w:cs="Times New Roman"/>
              </w:rPr>
              <w:t xml:space="preserve">How often do women who are planning a pregnancy / pregnant </w:t>
            </w:r>
            <w:r w:rsidRPr="00A04F85">
              <w:rPr>
                <w:rFonts w:ascii="Times New Roman" w:eastAsia="Arial" w:hAnsi="Times New Roman" w:cs="Times New Roman"/>
              </w:rPr>
              <w:t>present at pharmacy for advice/medications?</w:t>
            </w:r>
            <w:r w:rsidRPr="00A04F85">
              <w:rPr>
                <w:rFonts w:ascii="Times New Roman" w:eastAsia="Arial" w:hAnsi="Times New Roman" w:cs="Times New Roman"/>
                <w:color w:val="0070C0"/>
              </w:rPr>
              <w:t xml:space="preserve"> </w:t>
            </w:r>
          </w:p>
          <w:p w:rsidR="00F97E60" w:rsidRDefault="00F97E60" w:rsidP="001B01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75" w:type="dxa"/>
          </w:tcPr>
          <w:p w:rsidR="00F97E60" w:rsidRPr="001974E4" w:rsidRDefault="00F97E60" w:rsidP="001B01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974E4">
              <w:rPr>
                <w:rFonts w:ascii="Times New Roman" w:hAnsi="Times New Roman" w:cs="Times New Roman"/>
              </w:rPr>
              <w:t>Many/Several/Few/No presentations a week</w:t>
            </w:r>
          </w:p>
        </w:tc>
      </w:tr>
      <w:tr w:rsidR="00F97E60" w:rsidTr="001B01E2">
        <w:tc>
          <w:tcPr>
            <w:tcW w:w="4675" w:type="dxa"/>
          </w:tcPr>
          <w:p w:rsidR="00F97E60" w:rsidRPr="00AC6C15" w:rsidRDefault="00F97E60" w:rsidP="001B01E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C6C15">
              <w:rPr>
                <w:rFonts w:ascii="Times New Roman" w:eastAsia="Arial" w:hAnsi="Times New Roman" w:cs="Times New Roman"/>
              </w:rPr>
              <w:t xml:space="preserve">For what reasons do patients planning a pregnancy / who are pregnant usually present at pharmacies in your experience? </w:t>
            </w:r>
          </w:p>
          <w:p w:rsidR="00F97E60" w:rsidRPr="00AC6C15" w:rsidRDefault="00F97E60" w:rsidP="001B01E2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  <w:p w:rsidR="00F97E60" w:rsidRPr="00AC6C15" w:rsidRDefault="00F97E60" w:rsidP="001B01E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:rsidR="00F97E60" w:rsidRPr="001974E4" w:rsidRDefault="00F97E60" w:rsidP="00F97E60">
            <w:pPr>
              <w:pStyle w:val="ListParagraph"/>
              <w:numPr>
                <w:ilvl w:val="0"/>
                <w:numId w:val="1"/>
              </w:numPr>
              <w:tabs>
                <w:tab w:val="center" w:pos="284"/>
                <w:tab w:val="right" w:pos="8640"/>
              </w:tabs>
              <w:spacing w:after="0"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1974E4">
              <w:rPr>
                <w:rFonts w:ascii="Times New Roman" w:eastAsia="Arial" w:hAnsi="Times New Roman" w:cs="Times New Roman"/>
              </w:rPr>
              <w:t>Types of product queries (e.g. vitamins)</w:t>
            </w:r>
          </w:p>
          <w:p w:rsidR="00F97E60" w:rsidRPr="001974E4" w:rsidRDefault="00F97E60" w:rsidP="00F97E60">
            <w:pPr>
              <w:pStyle w:val="ListParagraph"/>
              <w:numPr>
                <w:ilvl w:val="0"/>
                <w:numId w:val="1"/>
              </w:numPr>
              <w:tabs>
                <w:tab w:val="center" w:pos="284"/>
                <w:tab w:val="right" w:pos="8640"/>
              </w:tabs>
              <w:spacing w:after="0"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1974E4">
              <w:rPr>
                <w:rFonts w:ascii="Times New Roman" w:hAnsi="Times New Roman" w:cs="Times New Roman"/>
              </w:rPr>
              <w:t xml:space="preserve">Generic issues </w:t>
            </w:r>
          </w:p>
          <w:p w:rsidR="00F97E60" w:rsidRPr="001974E4" w:rsidRDefault="00F97E60" w:rsidP="00F97E60">
            <w:pPr>
              <w:pStyle w:val="ListParagraph"/>
              <w:numPr>
                <w:ilvl w:val="0"/>
                <w:numId w:val="1"/>
              </w:numPr>
              <w:tabs>
                <w:tab w:val="center" w:pos="284"/>
                <w:tab w:val="right" w:pos="8640"/>
              </w:tabs>
              <w:spacing w:after="0"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1974E4">
              <w:rPr>
                <w:rFonts w:ascii="Times New Roman" w:eastAsia="Arial" w:hAnsi="Times New Roman" w:cs="Times New Roman"/>
              </w:rPr>
              <w:t>Specific pregnancy issues (e.g. maternal/infant sleep, treatment of pregnancy-related symptoms)</w:t>
            </w:r>
          </w:p>
          <w:p w:rsidR="00F97E60" w:rsidRPr="001974E4" w:rsidRDefault="00F97E60" w:rsidP="00F97E60">
            <w:pPr>
              <w:pStyle w:val="ListParagraph"/>
              <w:numPr>
                <w:ilvl w:val="0"/>
                <w:numId w:val="1"/>
              </w:numPr>
              <w:tabs>
                <w:tab w:val="center" w:pos="284"/>
                <w:tab w:val="right" w:pos="8640"/>
              </w:tabs>
              <w:spacing w:after="0"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1974E4">
              <w:rPr>
                <w:rFonts w:ascii="Times New Roman" w:eastAsia="Arial" w:hAnsi="Times New Roman" w:cs="Times New Roman"/>
              </w:rPr>
              <w:t xml:space="preserve">Specific health conditions </w:t>
            </w:r>
            <w:proofErr w:type="gramStart"/>
            <w:r w:rsidRPr="001974E4">
              <w:rPr>
                <w:rFonts w:ascii="Times New Roman" w:eastAsia="Arial" w:hAnsi="Times New Roman" w:cs="Times New Roman"/>
              </w:rPr>
              <w:t>( e.g.</w:t>
            </w:r>
            <w:proofErr w:type="gramEnd"/>
            <w:r w:rsidRPr="001974E4">
              <w:rPr>
                <w:rFonts w:ascii="Times New Roman" w:eastAsia="Arial" w:hAnsi="Times New Roman" w:cs="Times New Roman"/>
              </w:rPr>
              <w:t xml:space="preserve"> chronic illness)</w:t>
            </w:r>
          </w:p>
          <w:p w:rsidR="00F97E60" w:rsidRPr="001974E4" w:rsidRDefault="00F97E60" w:rsidP="00F97E60">
            <w:pPr>
              <w:pStyle w:val="ListParagraph"/>
              <w:numPr>
                <w:ilvl w:val="0"/>
                <w:numId w:val="1"/>
              </w:numPr>
              <w:tabs>
                <w:tab w:val="center" w:pos="284"/>
                <w:tab w:val="right" w:pos="8640"/>
              </w:tabs>
              <w:spacing w:after="0"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1974E4">
              <w:rPr>
                <w:rFonts w:ascii="Times New Roman" w:eastAsia="Arial" w:hAnsi="Times New Roman" w:cs="Times New Roman"/>
              </w:rPr>
              <w:t>Common counselling points (e.g. vitamin supplementation)</w:t>
            </w:r>
          </w:p>
          <w:p w:rsidR="00F97E60" w:rsidRPr="001974E4" w:rsidRDefault="00F97E60" w:rsidP="00F97E60">
            <w:pPr>
              <w:pStyle w:val="ListParagraph"/>
              <w:numPr>
                <w:ilvl w:val="0"/>
                <w:numId w:val="1"/>
              </w:numPr>
              <w:tabs>
                <w:tab w:val="center" w:pos="284"/>
                <w:tab w:val="right" w:pos="8640"/>
              </w:tabs>
              <w:spacing w:after="0"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1974E4">
              <w:rPr>
                <w:rFonts w:ascii="Times New Roman" w:eastAsia="Arial" w:hAnsi="Times New Roman" w:cs="Times New Roman"/>
              </w:rPr>
              <w:t>General pharmacy services offered (e.g. baby check-up clinics)</w:t>
            </w:r>
          </w:p>
          <w:p w:rsidR="00F97E60" w:rsidRPr="001974E4" w:rsidRDefault="00F97E60" w:rsidP="001B01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F97E60" w:rsidTr="001B01E2">
        <w:tc>
          <w:tcPr>
            <w:tcW w:w="4675" w:type="dxa"/>
          </w:tcPr>
          <w:p w:rsidR="00F97E60" w:rsidRPr="00AC6C15" w:rsidRDefault="00F97E60" w:rsidP="001B01E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C6C15">
              <w:rPr>
                <w:rFonts w:ascii="Times New Roman" w:hAnsi="Times New Roman" w:cs="Times New Roman"/>
              </w:rPr>
              <w:t>Role of pharmacists in supporting pregnant women or women planning a pregnancy regarding medication use?</w:t>
            </w:r>
          </w:p>
          <w:p w:rsidR="00F97E60" w:rsidRPr="00AC6C15" w:rsidRDefault="00F97E60" w:rsidP="001B01E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:rsidR="00F97E60" w:rsidRPr="001974E4" w:rsidRDefault="00F97E60" w:rsidP="00F97E60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974E4">
              <w:rPr>
                <w:rFonts w:ascii="Times New Roman" w:hAnsi="Times New Roman" w:cs="Times New Roman"/>
              </w:rPr>
              <w:t>Consultation</w:t>
            </w:r>
          </w:p>
          <w:p w:rsidR="00F97E60" w:rsidRPr="001974E4" w:rsidRDefault="00F97E60" w:rsidP="00F97E60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974E4">
              <w:rPr>
                <w:rFonts w:ascii="Times New Roman" w:hAnsi="Times New Roman" w:cs="Times New Roman"/>
              </w:rPr>
              <w:t>Medication Selection</w:t>
            </w:r>
          </w:p>
          <w:p w:rsidR="00F97E60" w:rsidRPr="001974E4" w:rsidRDefault="00F97E60" w:rsidP="00F97E60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974E4">
              <w:rPr>
                <w:rFonts w:ascii="Times New Roman" w:hAnsi="Times New Roman" w:cs="Times New Roman"/>
              </w:rPr>
              <w:t>Information Provision</w:t>
            </w:r>
          </w:p>
          <w:p w:rsidR="00F97E60" w:rsidRPr="001974E4" w:rsidRDefault="00F97E60" w:rsidP="00F97E60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974E4">
              <w:rPr>
                <w:rFonts w:ascii="Times New Roman" w:hAnsi="Times New Roman" w:cs="Times New Roman"/>
              </w:rPr>
              <w:t xml:space="preserve">Risk Communication </w:t>
            </w:r>
          </w:p>
          <w:p w:rsidR="00F97E60" w:rsidRPr="001974E4" w:rsidRDefault="00F97E60" w:rsidP="001B01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F97E60" w:rsidTr="001B01E2">
        <w:tc>
          <w:tcPr>
            <w:tcW w:w="4675" w:type="dxa"/>
          </w:tcPr>
          <w:p w:rsidR="00F97E60" w:rsidRPr="00AC6C15" w:rsidRDefault="00F97E60" w:rsidP="001B01E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C6C15">
              <w:rPr>
                <w:rFonts w:ascii="Times New Roman" w:hAnsi="Times New Roman" w:cs="Times New Roman"/>
              </w:rPr>
              <w:lastRenderedPageBreak/>
              <w:t>Key factors would you look for in suitable medications?</w:t>
            </w:r>
          </w:p>
        </w:tc>
        <w:tc>
          <w:tcPr>
            <w:tcW w:w="4675" w:type="dxa"/>
          </w:tcPr>
          <w:p w:rsidR="00F97E60" w:rsidRPr="001974E4" w:rsidRDefault="00F97E60" w:rsidP="00F97E60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1974E4">
              <w:rPr>
                <w:rFonts w:ascii="Times New Roman" w:hAnsi="Times New Roman" w:cs="Times New Roman"/>
              </w:rPr>
              <w:t>Drug physicochemical characteristics</w:t>
            </w:r>
          </w:p>
          <w:p w:rsidR="00F97E60" w:rsidRPr="001974E4" w:rsidRDefault="00F97E60" w:rsidP="00F97E60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1974E4">
              <w:rPr>
                <w:rFonts w:ascii="Times New Roman" w:hAnsi="Times New Roman" w:cs="Times New Roman"/>
              </w:rPr>
              <w:t>PI= Product category (A-X)</w:t>
            </w:r>
          </w:p>
          <w:p w:rsidR="00F97E60" w:rsidRPr="001974E4" w:rsidRDefault="00F97E60" w:rsidP="00F97E60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1974E4">
              <w:rPr>
                <w:rFonts w:ascii="Times New Roman" w:hAnsi="Times New Roman" w:cs="Times New Roman"/>
              </w:rPr>
              <w:t>Mechanism of action of the medication</w:t>
            </w:r>
          </w:p>
          <w:p w:rsidR="00F97E60" w:rsidRPr="001974E4" w:rsidRDefault="00F97E60" w:rsidP="00F97E60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1974E4">
              <w:rPr>
                <w:rFonts w:ascii="Times New Roman" w:hAnsi="Times New Roman" w:cs="Times New Roman"/>
              </w:rPr>
              <w:t>Patient health profile/specific issues e.g. allergy</w:t>
            </w:r>
          </w:p>
          <w:p w:rsidR="00F97E60" w:rsidRPr="001974E4" w:rsidRDefault="00F97E60" w:rsidP="001B01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F97E60" w:rsidTr="001B01E2">
        <w:tc>
          <w:tcPr>
            <w:tcW w:w="4675" w:type="dxa"/>
          </w:tcPr>
          <w:p w:rsidR="00F97E60" w:rsidRPr="00AC6C15" w:rsidRDefault="00F97E60" w:rsidP="001B01E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C6C15">
              <w:rPr>
                <w:rFonts w:ascii="Times New Roman" w:hAnsi="Times New Roman" w:cs="Times New Roman"/>
              </w:rPr>
              <w:t>What sources of clinical information would you use to check/confirm your decision? How satisfactory do you find these sources of information in real time?</w:t>
            </w:r>
          </w:p>
        </w:tc>
        <w:tc>
          <w:tcPr>
            <w:tcW w:w="4675" w:type="dxa"/>
          </w:tcPr>
          <w:p w:rsidR="00F97E60" w:rsidRPr="001974E4" w:rsidRDefault="00F97E60" w:rsidP="00F97E60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1974E4">
              <w:rPr>
                <w:rFonts w:ascii="Times New Roman" w:hAnsi="Times New Roman" w:cs="Times New Roman"/>
              </w:rPr>
              <w:t>AMH</w:t>
            </w:r>
          </w:p>
          <w:p w:rsidR="00F97E60" w:rsidRPr="001974E4" w:rsidRDefault="00F97E60" w:rsidP="00F97E60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974E4">
              <w:rPr>
                <w:rFonts w:ascii="Times New Roman" w:hAnsi="Times New Roman" w:cs="Times New Roman"/>
              </w:rPr>
              <w:t>eMIMs</w:t>
            </w:r>
            <w:proofErr w:type="spellEnd"/>
          </w:p>
          <w:p w:rsidR="00F97E60" w:rsidRPr="001974E4" w:rsidRDefault="00F97E60" w:rsidP="00F97E60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974E4">
              <w:rPr>
                <w:rFonts w:ascii="Times New Roman" w:hAnsi="Times New Roman" w:cs="Times New Roman"/>
              </w:rPr>
              <w:t>eTG</w:t>
            </w:r>
            <w:proofErr w:type="spellEnd"/>
          </w:p>
          <w:p w:rsidR="00F97E60" w:rsidRPr="001974E4" w:rsidRDefault="00F97E60" w:rsidP="00F97E60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974E4">
              <w:rPr>
                <w:rFonts w:ascii="Times New Roman" w:hAnsi="Times New Roman" w:cs="Times New Roman"/>
              </w:rPr>
              <w:t>MotherSafe</w:t>
            </w:r>
          </w:p>
        </w:tc>
      </w:tr>
      <w:tr w:rsidR="00F97E60" w:rsidTr="001B01E2">
        <w:tc>
          <w:tcPr>
            <w:tcW w:w="4675" w:type="dxa"/>
          </w:tcPr>
          <w:p w:rsidR="00F97E60" w:rsidRPr="00AC6C15" w:rsidRDefault="00F97E60" w:rsidP="001B01E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C6C15">
              <w:rPr>
                <w:rFonts w:ascii="Times New Roman" w:hAnsi="Times New Roman" w:cs="Times New Roman"/>
              </w:rPr>
              <w:t>How do you use pregnancy categories in your decision making? What do you believe were the advantages/disadvantages of this categorization system?</w:t>
            </w:r>
          </w:p>
          <w:p w:rsidR="00F97E60" w:rsidRPr="00AC6C15" w:rsidRDefault="00F97E60" w:rsidP="001B01E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:rsidR="00F97E60" w:rsidRDefault="00F97E60" w:rsidP="001B01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97E60" w:rsidTr="001B01E2">
        <w:tc>
          <w:tcPr>
            <w:tcW w:w="4675" w:type="dxa"/>
          </w:tcPr>
          <w:p w:rsidR="00F97E60" w:rsidRPr="00AC6C15" w:rsidRDefault="00F97E60" w:rsidP="001B01E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C6C15">
              <w:rPr>
                <w:rFonts w:ascii="Times New Roman" w:hAnsi="Times New Roman" w:cs="Times New Roman"/>
              </w:rPr>
              <w:t>How do you think your practice will be affected by using the narrative system?</w:t>
            </w:r>
          </w:p>
          <w:p w:rsidR="00F97E60" w:rsidRPr="00AC6C15" w:rsidRDefault="00F97E60" w:rsidP="001B01E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C6C15">
              <w:rPr>
                <w:rFonts w:ascii="Times New Roman" w:hAnsi="Times New Roman" w:cs="Times New Roman"/>
              </w:rPr>
              <w:t>How confident do you feel about counselling a woman planning her pregnancy using the new narrative description rather than the categories?</w:t>
            </w:r>
          </w:p>
          <w:p w:rsidR="00F97E60" w:rsidRPr="00AC6C15" w:rsidRDefault="00F97E60" w:rsidP="001B01E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:rsidR="00F97E60" w:rsidRDefault="00F97E60" w:rsidP="001B01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97E60" w:rsidTr="001B01E2">
        <w:tc>
          <w:tcPr>
            <w:tcW w:w="4675" w:type="dxa"/>
          </w:tcPr>
          <w:p w:rsidR="00F97E60" w:rsidRPr="00AC6C15" w:rsidRDefault="00F97E60" w:rsidP="001B01E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C6C15">
              <w:rPr>
                <w:rFonts w:ascii="Times New Roman" w:hAnsi="Times New Roman" w:cs="Times New Roman"/>
              </w:rPr>
              <w:t>How often are you consulted by other health care professionals about medications for use in pregnant women (or women planning a pregnancy)?</w:t>
            </w:r>
          </w:p>
        </w:tc>
        <w:tc>
          <w:tcPr>
            <w:tcW w:w="4675" w:type="dxa"/>
          </w:tcPr>
          <w:p w:rsidR="00F97E60" w:rsidRPr="001974E4" w:rsidRDefault="00F97E60" w:rsidP="00F97E60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1974E4">
              <w:rPr>
                <w:rFonts w:ascii="Times New Roman" w:hAnsi="Times New Roman" w:cs="Times New Roman"/>
              </w:rPr>
              <w:t xml:space="preserve">If often: describe any recent communication (which </w:t>
            </w:r>
            <w:r w:rsidRPr="001974E4">
              <w:rPr>
                <w:rFonts w:ascii="Times New Roman" w:hAnsi="Times New Roman" w:cs="Times New Roman"/>
              </w:rPr>
              <w:lastRenderedPageBreak/>
              <w:t>medication/condition was it about, what was the query, and what advice was given)</w:t>
            </w:r>
          </w:p>
          <w:p w:rsidR="00F97E60" w:rsidRPr="001974E4" w:rsidRDefault="00F97E60" w:rsidP="00F97E60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1974E4">
              <w:rPr>
                <w:rFonts w:ascii="Times New Roman" w:hAnsi="Times New Roman" w:cs="Times New Roman"/>
              </w:rPr>
              <w:t>If not very often: why this is the case</w:t>
            </w:r>
          </w:p>
          <w:p w:rsidR="00F97E60" w:rsidRPr="001974E4" w:rsidRDefault="00F97E60" w:rsidP="001B01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97E60" w:rsidTr="001B01E2">
        <w:tc>
          <w:tcPr>
            <w:tcW w:w="4675" w:type="dxa"/>
          </w:tcPr>
          <w:p w:rsidR="00F97E60" w:rsidRPr="00AC6C15" w:rsidRDefault="00F97E60" w:rsidP="001B01E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C6C15">
              <w:rPr>
                <w:rFonts w:ascii="Times New Roman" w:hAnsi="Times New Roman" w:cs="Times New Roman"/>
              </w:rPr>
              <w:lastRenderedPageBreak/>
              <w:t>Key barriers you encounter in effectively counselling pregnant women or women planning a pregnancy about medication use?</w:t>
            </w:r>
          </w:p>
          <w:p w:rsidR="00F97E60" w:rsidRPr="00AC6C15" w:rsidRDefault="00F97E60" w:rsidP="001B01E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:rsidR="00F97E60" w:rsidRPr="001974E4" w:rsidRDefault="00F97E60" w:rsidP="00F97E60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1974E4">
              <w:rPr>
                <w:rFonts w:ascii="Times New Roman" w:hAnsi="Times New Roman" w:cs="Times New Roman"/>
              </w:rPr>
              <w:t xml:space="preserve">Training </w:t>
            </w:r>
          </w:p>
          <w:p w:rsidR="00F97E60" w:rsidRPr="001974E4" w:rsidRDefault="00F97E60" w:rsidP="00F97E60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rmacy setting/p</w:t>
            </w:r>
            <w:r w:rsidRPr="001974E4">
              <w:rPr>
                <w:rFonts w:ascii="Times New Roman" w:hAnsi="Times New Roman" w:cs="Times New Roman"/>
              </w:rPr>
              <w:t>rivacy issues</w:t>
            </w:r>
          </w:p>
          <w:p w:rsidR="00F97E60" w:rsidRPr="001974E4" w:rsidRDefault="00F97E60" w:rsidP="00F97E60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1974E4">
              <w:rPr>
                <w:rFonts w:ascii="Times New Roman" w:hAnsi="Times New Roman" w:cs="Times New Roman"/>
              </w:rPr>
              <w:t>Patient trust/attitudes</w:t>
            </w:r>
          </w:p>
          <w:p w:rsidR="00F97E60" w:rsidRPr="001974E4" w:rsidRDefault="00F97E60" w:rsidP="00F97E60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1974E4">
              <w:rPr>
                <w:rFonts w:ascii="Times New Roman" w:hAnsi="Times New Roman" w:cs="Times New Roman"/>
              </w:rPr>
              <w:t>Resources</w:t>
            </w:r>
          </w:p>
          <w:p w:rsidR="00F97E60" w:rsidRPr="001974E4" w:rsidRDefault="00F97E60" w:rsidP="00F97E60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1974E4">
              <w:rPr>
                <w:rFonts w:ascii="Times New Roman" w:hAnsi="Times New Roman" w:cs="Times New Roman"/>
              </w:rPr>
              <w:t>Professional boundaries</w:t>
            </w:r>
          </w:p>
          <w:p w:rsidR="00F97E60" w:rsidRPr="001974E4" w:rsidRDefault="00F97E60" w:rsidP="001B01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97E60" w:rsidTr="001B01E2">
        <w:tc>
          <w:tcPr>
            <w:tcW w:w="4675" w:type="dxa"/>
          </w:tcPr>
          <w:p w:rsidR="00F97E60" w:rsidRPr="00AC6C15" w:rsidRDefault="00F97E60" w:rsidP="001B01E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C6C15">
              <w:rPr>
                <w:rFonts w:ascii="Times New Roman" w:hAnsi="Times New Roman" w:cs="Times New Roman"/>
              </w:rPr>
              <w:t>Key resources you feel would help in effectively counselling pregnant women or women planning a pregnancy about medication use?</w:t>
            </w:r>
          </w:p>
          <w:p w:rsidR="00F97E60" w:rsidRPr="00AC6C15" w:rsidRDefault="00F97E60" w:rsidP="001B01E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:rsidR="00F97E60" w:rsidRPr="001974E4" w:rsidRDefault="00F97E60" w:rsidP="00F97E60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1974E4">
              <w:rPr>
                <w:rFonts w:ascii="Times New Roman" w:hAnsi="Times New Roman" w:cs="Times New Roman"/>
              </w:rPr>
              <w:t>Training (clinical and communication)</w:t>
            </w:r>
          </w:p>
          <w:p w:rsidR="00F97E60" w:rsidRPr="001974E4" w:rsidRDefault="00F97E60" w:rsidP="00F97E60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1974E4">
              <w:rPr>
                <w:rFonts w:ascii="Times New Roman" w:hAnsi="Times New Roman" w:cs="Times New Roman"/>
              </w:rPr>
              <w:t>Resources</w:t>
            </w:r>
          </w:p>
          <w:p w:rsidR="00F97E60" w:rsidRPr="001974E4" w:rsidRDefault="00F97E60" w:rsidP="00F97E60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1974E4">
              <w:rPr>
                <w:rFonts w:ascii="Times New Roman" w:hAnsi="Times New Roman" w:cs="Times New Roman"/>
              </w:rPr>
              <w:t>Practice incentives</w:t>
            </w:r>
          </w:p>
          <w:p w:rsidR="00F97E60" w:rsidRPr="001974E4" w:rsidRDefault="00F97E60" w:rsidP="00F97E60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1974E4">
              <w:rPr>
                <w:rFonts w:ascii="Times New Roman" w:hAnsi="Times New Roman" w:cs="Times New Roman"/>
              </w:rPr>
              <w:t>24/7 access to Mothersafe?</w:t>
            </w:r>
          </w:p>
          <w:p w:rsidR="00F97E60" w:rsidRPr="001974E4" w:rsidRDefault="00F97E60" w:rsidP="001B01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F97E60" w:rsidRPr="001D0F73" w:rsidRDefault="00F97E60" w:rsidP="00F97E6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F97E60" w:rsidRPr="001D0F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875D61"/>
    <w:multiLevelType w:val="hybridMultilevel"/>
    <w:tmpl w:val="1E54D8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520663"/>
    <w:multiLevelType w:val="hybridMultilevel"/>
    <w:tmpl w:val="88A83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B04037"/>
    <w:multiLevelType w:val="hybridMultilevel"/>
    <w:tmpl w:val="89668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E17704"/>
    <w:multiLevelType w:val="hybridMultilevel"/>
    <w:tmpl w:val="438837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1B4092"/>
    <w:multiLevelType w:val="hybridMultilevel"/>
    <w:tmpl w:val="DBACE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C0617F"/>
    <w:multiLevelType w:val="hybridMultilevel"/>
    <w:tmpl w:val="FF9A48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9B3866"/>
    <w:multiLevelType w:val="hybridMultilevel"/>
    <w:tmpl w:val="C1045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E60"/>
    <w:rsid w:val="00096846"/>
    <w:rsid w:val="00460F89"/>
    <w:rsid w:val="0081658E"/>
    <w:rsid w:val="008931F8"/>
    <w:rsid w:val="00A8312F"/>
    <w:rsid w:val="00E05EF1"/>
    <w:rsid w:val="00F97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4400C2-8177-4181-8D4F-A2093683A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7E60"/>
    <w:pPr>
      <w:spacing w:after="80" w:line="240" w:lineRule="auto"/>
    </w:pPr>
    <w:rPr>
      <w:rFonts w:eastAsiaTheme="minorEastAsia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7E60"/>
    <w:pPr>
      <w:ind w:left="720"/>
      <w:contextualSpacing/>
    </w:pPr>
  </w:style>
  <w:style w:type="table" w:styleId="TableGrid">
    <w:name w:val="Table Grid"/>
    <w:basedOn w:val="TableNormal"/>
    <w:uiPriority w:val="59"/>
    <w:rsid w:val="00F97E60"/>
    <w:pPr>
      <w:spacing w:after="0" w:line="240" w:lineRule="auto"/>
    </w:pPr>
    <w:rPr>
      <w:rFonts w:eastAsiaTheme="minorEastAsia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0</Words>
  <Characters>1996</Characters>
  <Application>Microsoft Office Word</Application>
  <DocSecurity>0</DocSecurity>
  <Lines>16</Lines>
  <Paragraphs>4</Paragraphs>
  <ScaleCrop>false</ScaleCrop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helen</cp:lastModifiedBy>
  <cp:revision>1</cp:revision>
  <dcterms:created xsi:type="dcterms:W3CDTF">2017-12-01T03:56:00Z</dcterms:created>
  <dcterms:modified xsi:type="dcterms:W3CDTF">2017-12-01T03:56:00Z</dcterms:modified>
</cp:coreProperties>
</file>